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E588E8" w:rsidR="00FB3483" w:rsidRPr="00930A31" w:rsidRDefault="00B075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A2559">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784A4C" w:rsidR="00FB3483" w:rsidRPr="00930A31" w:rsidRDefault="000A255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C73554" w:rsidR="00FB3483" w:rsidRPr="00930A31" w:rsidRDefault="000A255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55AAB1" w:rsidR="00FB3483" w:rsidRPr="00930A31" w:rsidRDefault="000A25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81ED3E" w:rsidR="00FB3483" w:rsidRPr="00930A31" w:rsidRDefault="000A255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8E1EE9" w:rsidR="00FB3483" w:rsidRPr="00930A31" w:rsidRDefault="0086542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BC3F99" w:rsidR="00FB3483" w:rsidRPr="00930A31" w:rsidRDefault="00284097" w:rsidP="005979B8">
            <w:pPr>
              <w:pStyle w:val="Default"/>
              <w:spacing w:before="40" w:after="40"/>
              <w:rPr>
                <w:rFonts w:ascii="Arial" w:hAnsi="Arial" w:cs="Arial"/>
                <w:color w:val="auto"/>
                <w:sz w:val="18"/>
                <w:szCs w:val="18"/>
              </w:rPr>
            </w:pPr>
            <w:r>
              <w:rPr>
                <w:rFonts w:ascii="Times New Roman" w:hAnsi="Times New Roman" w:cs="Times New Roman"/>
              </w:rPr>
              <w:t>S1 Tex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F8D066" w:rsidR="00FB3483" w:rsidRPr="00930A31" w:rsidRDefault="002325A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5FB4D9" w:rsidR="00FB3483" w:rsidRPr="00930A31" w:rsidRDefault="002325A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4DD2D0" w:rsidR="00930A31" w:rsidRPr="00930A31" w:rsidRDefault="002325A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3603A5" w:rsidR="00930A31" w:rsidRPr="00930A31" w:rsidRDefault="002325A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36CCA6" w:rsidR="00FB3483" w:rsidRPr="00930A31" w:rsidRDefault="002325A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86D70B" w:rsidR="00FB3483" w:rsidRPr="00930A31" w:rsidRDefault="002325A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DDBE92" w:rsidR="00930A31" w:rsidRPr="00930A31" w:rsidRDefault="002325A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8CB54C" w:rsidR="00930A31" w:rsidRPr="00930A31" w:rsidRDefault="002325A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08934C" w:rsidR="00930A31" w:rsidRPr="00930A31" w:rsidRDefault="002325A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076FD9" w:rsidR="00930A31" w:rsidRPr="00930A31" w:rsidRDefault="002325A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5ABC3C" w:rsidR="00930A31" w:rsidRPr="00930A31" w:rsidRDefault="002325A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C09AB3" w:rsidR="006E5FE2" w:rsidRPr="00930A31" w:rsidRDefault="00B0759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FB877C" w:rsidR="006E5FE2" w:rsidRPr="00930A31" w:rsidRDefault="00B0759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7F2CD5" w:rsidR="00930A31" w:rsidRPr="00930A31" w:rsidRDefault="00B0759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4149AA" w:rsidR="00930A31" w:rsidRPr="00930A31" w:rsidRDefault="00B0759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BC8861" w:rsidR="00FB3483" w:rsidRPr="00930A31" w:rsidRDefault="00B0759E" w:rsidP="005979B8">
            <w:pPr>
              <w:pStyle w:val="Default"/>
              <w:spacing w:before="40" w:after="40"/>
              <w:rPr>
                <w:rFonts w:ascii="Arial" w:hAnsi="Arial" w:cs="Arial"/>
                <w:color w:val="auto"/>
                <w:sz w:val="18"/>
                <w:szCs w:val="18"/>
              </w:rPr>
            </w:pPr>
            <w:r>
              <w:rPr>
                <w:rFonts w:ascii="Arial" w:hAnsi="Arial" w:cs="Arial"/>
                <w:color w:val="auto"/>
                <w:sz w:val="18"/>
                <w:szCs w:val="18"/>
              </w:rPr>
              <w:t>11 and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3EE678" w:rsidR="00FB3483" w:rsidRPr="00930A31" w:rsidRDefault="008338E9"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BE8A5C" w:rsidR="00FB3483" w:rsidRPr="00930A31" w:rsidRDefault="008338E9"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7B8F28" w:rsidR="00930A31" w:rsidRPr="00930A31" w:rsidRDefault="008338E9"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B39302" w:rsidR="00930A31" w:rsidRPr="00930A31" w:rsidRDefault="008338E9" w:rsidP="005979B8">
            <w:pPr>
              <w:pStyle w:val="Default"/>
              <w:spacing w:before="40" w:after="40"/>
              <w:rPr>
                <w:rFonts w:ascii="Arial" w:hAnsi="Arial" w:cs="Arial"/>
                <w:color w:val="auto"/>
                <w:sz w:val="18"/>
                <w:szCs w:val="18"/>
              </w:rPr>
            </w:pPr>
            <w:r>
              <w:rPr>
                <w:rFonts w:ascii="Arial" w:hAnsi="Arial" w:cs="Arial"/>
                <w:color w:val="auto"/>
                <w:sz w:val="18"/>
                <w:szCs w:val="18"/>
              </w:rPr>
              <w:t>23-2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5B9D35" w:rsidR="00930A31" w:rsidRPr="00930A31" w:rsidRDefault="00D71D6A" w:rsidP="005979B8">
            <w:pPr>
              <w:pStyle w:val="Default"/>
              <w:spacing w:before="40" w:after="40"/>
              <w:rPr>
                <w:rFonts w:ascii="Arial" w:hAnsi="Arial" w:cs="Arial"/>
                <w:color w:val="auto"/>
                <w:sz w:val="18"/>
                <w:szCs w:val="18"/>
              </w:rPr>
            </w:pPr>
            <w:r>
              <w:rPr>
                <w:rFonts w:ascii="Arial" w:hAnsi="Arial" w:cs="Arial"/>
                <w:color w:val="auto"/>
                <w:sz w:val="18"/>
                <w:szCs w:val="18"/>
              </w:rPr>
              <w:t>23-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655B1E" w:rsidR="00930A31" w:rsidRPr="00930A31" w:rsidRDefault="00D71D6A" w:rsidP="005979B8">
            <w:pPr>
              <w:pStyle w:val="Default"/>
              <w:spacing w:before="40" w:after="40"/>
              <w:rPr>
                <w:rFonts w:ascii="Arial" w:hAnsi="Arial" w:cs="Arial"/>
                <w:color w:val="auto"/>
                <w:sz w:val="18"/>
                <w:szCs w:val="18"/>
              </w:rPr>
            </w:pPr>
            <w:r>
              <w:rPr>
                <w:rFonts w:ascii="Arial" w:hAnsi="Arial" w:cs="Arial"/>
                <w:color w:val="auto"/>
                <w:sz w:val="18"/>
                <w:szCs w:val="18"/>
              </w:rPr>
              <w:t>23-2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28C8B6" w:rsidR="00FB3483" w:rsidRPr="00930A31" w:rsidRDefault="00D71D6A" w:rsidP="005979B8">
            <w:pPr>
              <w:pStyle w:val="Default"/>
              <w:spacing w:before="40" w:after="40"/>
              <w:rPr>
                <w:rFonts w:ascii="Arial" w:hAnsi="Arial" w:cs="Arial"/>
                <w:color w:val="auto"/>
                <w:sz w:val="18"/>
                <w:szCs w:val="18"/>
              </w:rPr>
            </w:pPr>
            <w:r>
              <w:rPr>
                <w:rFonts w:ascii="Arial" w:hAnsi="Arial" w:cs="Arial"/>
                <w:color w:val="auto"/>
                <w:sz w:val="18"/>
                <w:szCs w:val="18"/>
              </w:rPr>
              <w:t>23-2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D68837" w:rsidR="00077B44" w:rsidRPr="00930A31" w:rsidRDefault="00D71D6A" w:rsidP="00077B44">
            <w:pPr>
              <w:pStyle w:val="Default"/>
              <w:spacing w:before="40" w:after="40"/>
              <w:rPr>
                <w:rFonts w:ascii="Arial" w:hAnsi="Arial" w:cs="Arial"/>
                <w:color w:val="auto"/>
                <w:sz w:val="18"/>
                <w:szCs w:val="18"/>
              </w:rPr>
            </w:pPr>
            <w:r>
              <w:rPr>
                <w:rFonts w:ascii="Arial" w:hAnsi="Arial" w:cs="Arial"/>
                <w:color w:val="auto"/>
                <w:sz w:val="18"/>
                <w:szCs w:val="18"/>
              </w:rPr>
              <w:t>23-2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03CB56" w:rsidR="00930A31" w:rsidRPr="00930A31" w:rsidRDefault="00D71D6A"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ACFF2A" w:rsidR="00930A31" w:rsidRPr="00930A31" w:rsidRDefault="00D71D6A"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05167F" w:rsidR="00930A31" w:rsidRPr="00930A31" w:rsidRDefault="00D71D6A"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8673AB" w:rsidR="00930A31" w:rsidRPr="00930A31" w:rsidRDefault="00D71D6A"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C56189F" w:rsidR="00930A31" w:rsidRPr="00930A31" w:rsidRDefault="00E519D0"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FB7603" w:rsidR="00930A31" w:rsidRPr="00930A31" w:rsidRDefault="00E519D0"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EB1A71" w:rsidR="00930A31" w:rsidRPr="00930A31" w:rsidRDefault="00E519D0"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6828F0" w:rsidR="00077B44" w:rsidRPr="00930A31" w:rsidRDefault="00D35FDD"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A00ADE" w:rsidR="00077B44" w:rsidRPr="00930A31" w:rsidRDefault="00D35FDD"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7C498A" w:rsidR="00077B44" w:rsidRPr="00930A31" w:rsidRDefault="00D35FD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FFF528" w14:textId="77777777" w:rsidR="007579A0" w:rsidRDefault="007579A0">
      <w:r>
        <w:separator/>
      </w:r>
    </w:p>
  </w:endnote>
  <w:endnote w:type="continuationSeparator" w:id="0">
    <w:p w14:paraId="061B2058" w14:textId="77777777" w:rsidR="007579A0" w:rsidRDefault="00757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CDB8B8" w14:textId="77777777" w:rsidR="007579A0" w:rsidRDefault="007579A0">
      <w:r>
        <w:separator/>
      </w:r>
    </w:p>
  </w:footnote>
  <w:footnote w:type="continuationSeparator" w:id="0">
    <w:p w14:paraId="04CB78C9" w14:textId="77777777" w:rsidR="007579A0" w:rsidRDefault="007579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3C347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2559"/>
    <w:rsid w:val="00152CDB"/>
    <w:rsid w:val="0018323E"/>
    <w:rsid w:val="00190C83"/>
    <w:rsid w:val="002275F3"/>
    <w:rsid w:val="002325AD"/>
    <w:rsid w:val="00246C93"/>
    <w:rsid w:val="00256BAF"/>
    <w:rsid w:val="00284097"/>
    <w:rsid w:val="002A2A06"/>
    <w:rsid w:val="003103C2"/>
    <w:rsid w:val="003516AD"/>
    <w:rsid w:val="00363B8D"/>
    <w:rsid w:val="003760FB"/>
    <w:rsid w:val="003B79FF"/>
    <w:rsid w:val="003C347B"/>
    <w:rsid w:val="00400A0B"/>
    <w:rsid w:val="004033C1"/>
    <w:rsid w:val="00443C1D"/>
    <w:rsid w:val="00461576"/>
    <w:rsid w:val="004C1685"/>
    <w:rsid w:val="005078EE"/>
    <w:rsid w:val="00550BF1"/>
    <w:rsid w:val="0059028D"/>
    <w:rsid w:val="005979B8"/>
    <w:rsid w:val="00640172"/>
    <w:rsid w:val="00654449"/>
    <w:rsid w:val="006918B3"/>
    <w:rsid w:val="006C7339"/>
    <w:rsid w:val="006E5FE2"/>
    <w:rsid w:val="006F3BA6"/>
    <w:rsid w:val="00726794"/>
    <w:rsid w:val="007579A0"/>
    <w:rsid w:val="0077253C"/>
    <w:rsid w:val="008338E9"/>
    <w:rsid w:val="008412D5"/>
    <w:rsid w:val="0086542B"/>
    <w:rsid w:val="008A3EAE"/>
    <w:rsid w:val="008E2C91"/>
    <w:rsid w:val="00930A31"/>
    <w:rsid w:val="00947707"/>
    <w:rsid w:val="009827E5"/>
    <w:rsid w:val="00A215D2"/>
    <w:rsid w:val="00A86593"/>
    <w:rsid w:val="00AB79CE"/>
    <w:rsid w:val="00AE4BBD"/>
    <w:rsid w:val="00B0759E"/>
    <w:rsid w:val="00B51910"/>
    <w:rsid w:val="00B730D1"/>
    <w:rsid w:val="00C22710"/>
    <w:rsid w:val="00D14621"/>
    <w:rsid w:val="00D35FDD"/>
    <w:rsid w:val="00D71D6A"/>
    <w:rsid w:val="00D95D84"/>
    <w:rsid w:val="00DC4F19"/>
    <w:rsid w:val="00E324A8"/>
    <w:rsid w:val="00E519D0"/>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1048</Words>
  <Characters>597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lackett, Ruth</cp:lastModifiedBy>
  <cp:revision>2</cp:revision>
  <cp:lastPrinted>2020-11-24T03:02:00Z</cp:lastPrinted>
  <dcterms:created xsi:type="dcterms:W3CDTF">2024-11-25T10:01:00Z</dcterms:created>
  <dcterms:modified xsi:type="dcterms:W3CDTF">2024-11-25T10:01:00Z</dcterms:modified>
</cp:coreProperties>
</file>